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591B2" w14:textId="77777777" w:rsidR="0066083A" w:rsidRPr="00442252" w:rsidRDefault="0066083A" w:rsidP="0066083A">
      <w:pPr>
        <w:pStyle w:val="Titolo2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GoBack"/>
      <w:r w:rsidRPr="0044225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Material</w:t>
      </w:r>
    </w:p>
    <w:bookmarkEnd w:id="0"/>
    <w:p w14:paraId="68033B85" w14:textId="77777777" w:rsidR="0066083A" w:rsidRPr="00442252" w:rsidRDefault="0066083A" w:rsidP="0066083A">
      <w:pPr>
        <w:rPr>
          <w:rFonts w:ascii="Times New Roman" w:hAnsi="Times New Roman" w:cs="Times New Roman"/>
          <w:i/>
          <w:szCs w:val="24"/>
          <w:lang w:val="en-US"/>
        </w:rPr>
      </w:pPr>
      <w:r w:rsidRPr="00442252">
        <w:rPr>
          <w:rFonts w:ascii="Times New Roman" w:hAnsi="Times New Roman" w:cs="Times New Roman"/>
          <w:i/>
          <w:szCs w:val="24"/>
          <w:lang w:val="en-US"/>
        </w:rPr>
        <w:t>Table S1: Descriptive statistics of the variables in the models by variant.</w:t>
      </w: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072"/>
        <w:gridCol w:w="848"/>
        <w:gridCol w:w="892"/>
        <w:gridCol w:w="1028"/>
        <w:gridCol w:w="1072"/>
        <w:gridCol w:w="848"/>
      </w:tblGrid>
      <w:tr w:rsidR="0066083A" w:rsidRPr="000048BE" w14:paraId="0791566C" w14:textId="77777777" w:rsidTr="004D6DD8">
        <w:trPr>
          <w:trHeight w:val="113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3FB2" w14:textId="77777777" w:rsidR="0066083A" w:rsidRPr="00DF606F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F606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7C75" w14:textId="77D963EA" w:rsidR="0066083A" w:rsidRPr="000048BE" w:rsidRDefault="00042D0D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ther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8AD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micr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67F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</w:tr>
      <w:tr w:rsidR="0066083A" w:rsidRPr="000048BE" w14:paraId="45B4E010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305E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7CC3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00CFF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F696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B7B4C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D53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B18B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%</w:t>
            </w:r>
          </w:p>
        </w:tc>
      </w:tr>
      <w:tr w:rsidR="0066083A" w:rsidRPr="000048BE" w14:paraId="1FBCA71A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2FD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x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D133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4A7A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DF99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9AE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B6D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574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0048BE" w14:paraId="71812942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609F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 xml:space="preserve">   Femal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74E0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94C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ECDF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ECB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3FA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2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E586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.4</w:t>
            </w:r>
          </w:p>
        </w:tc>
      </w:tr>
      <w:tr w:rsidR="0066083A" w:rsidRPr="000048BE" w14:paraId="2523C712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22E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 xml:space="preserve">   Mal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431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7B8F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024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414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BCBF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CC9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.6</w:t>
            </w:r>
          </w:p>
        </w:tc>
      </w:tr>
      <w:tr w:rsidR="0066083A" w:rsidRPr="000048BE" w14:paraId="658A5896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2B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199B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1B3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C088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FA0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73A0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B61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0048BE" w14:paraId="2FD28B1F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503B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ge clas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A3D4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BEE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6BCE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924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A2D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4BB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0048BE" w14:paraId="56258076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FF26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 xml:space="preserve">   18-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3B4F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0BC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E4F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F1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F3C4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7AF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0</w:t>
            </w:r>
          </w:p>
        </w:tc>
      </w:tr>
      <w:tr w:rsidR="0066083A" w:rsidRPr="000048BE" w14:paraId="23E611B9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13F1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 xml:space="preserve">   40-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060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0F96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CD8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6ED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248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918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6</w:t>
            </w:r>
          </w:p>
        </w:tc>
      </w:tr>
      <w:tr w:rsidR="0066083A" w:rsidRPr="000048BE" w14:paraId="532A0D74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9BEE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 xml:space="preserve">   50-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C5E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D2FF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5A1B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6CA3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9736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BEF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4</w:t>
            </w:r>
          </w:p>
        </w:tc>
      </w:tr>
      <w:tr w:rsidR="0066083A" w:rsidRPr="000048BE" w14:paraId="2EC22473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192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 xml:space="preserve">   60-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FD20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29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BEA4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827B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678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4EE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4</w:t>
            </w:r>
          </w:p>
        </w:tc>
      </w:tr>
      <w:tr w:rsidR="0066083A" w:rsidRPr="000048BE" w14:paraId="7DD56F97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784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 xml:space="preserve">   70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E7B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4AFE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B603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4C5C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32E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45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6</w:t>
            </w:r>
          </w:p>
        </w:tc>
      </w:tr>
      <w:tr w:rsidR="0066083A" w:rsidRPr="000048BE" w14:paraId="74FAC4D1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FE54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8367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EAA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B20E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C0A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41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09E0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0048BE" w14:paraId="2D7FF392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7C3D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itizenshi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02CE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801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B15E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A2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B54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1FF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0048BE" w14:paraId="0B8C335E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E688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 xml:space="preserve">   Foreign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59E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297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B2FC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4CB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A076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8724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1</w:t>
            </w:r>
          </w:p>
        </w:tc>
      </w:tr>
      <w:tr w:rsidR="0066083A" w:rsidRPr="000048BE" w14:paraId="0062C1F7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54F9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 xml:space="preserve">   Italia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944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F828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FA7C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CB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41C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1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50B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.9</w:t>
            </w:r>
          </w:p>
        </w:tc>
      </w:tr>
      <w:tr w:rsidR="0066083A" w:rsidRPr="000048BE" w14:paraId="172180FF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D99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BD9E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2200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3E6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DE8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4E44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638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0048BE" w14:paraId="213BCAEF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84A2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morbiditi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3E6C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B3F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DE0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BDF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C9F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FBF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0048BE" w14:paraId="2E498559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0001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 xml:space="preserve">   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DD4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18D4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58A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DE2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5B3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7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8ABE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.7</w:t>
            </w:r>
          </w:p>
        </w:tc>
      </w:tr>
      <w:tr w:rsidR="0066083A" w:rsidRPr="000048BE" w14:paraId="11DB2D9F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7794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  1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736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26B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078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C863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66C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31B8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3</w:t>
            </w:r>
          </w:p>
        </w:tc>
      </w:tr>
      <w:tr w:rsidR="0066083A" w:rsidRPr="000048BE" w14:paraId="0E002E09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F51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71E1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A360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5D2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CC13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017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292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0048BE" w14:paraId="2BC0A94B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CE96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ccination stat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169F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D29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C17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1CE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38EF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258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0048BE" w14:paraId="78F5FABF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7D83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  unvaccinat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73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141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CBE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2AB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F498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495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3</w:t>
            </w:r>
          </w:p>
        </w:tc>
      </w:tr>
      <w:tr w:rsidR="0066083A" w:rsidRPr="000048BE" w14:paraId="29ABFC8F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6C6C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  1 dose &lt; 21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289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6CB8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A156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5FEC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A7F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8B26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</w:t>
            </w:r>
          </w:p>
        </w:tc>
      </w:tr>
      <w:tr w:rsidR="0066083A" w:rsidRPr="000048BE" w14:paraId="165CEC34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C5ED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  1 dose ≥ 21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F5FB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72B4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390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D95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553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A6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8</w:t>
            </w:r>
          </w:p>
        </w:tc>
      </w:tr>
      <w:tr w:rsidR="0066083A" w:rsidRPr="000048BE" w14:paraId="0CB68CD2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5F2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  2 doses 7-179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CA3B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FE71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1A0E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F3B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339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5443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.5</w:t>
            </w:r>
          </w:p>
        </w:tc>
      </w:tr>
      <w:tr w:rsidR="0066083A" w:rsidRPr="000048BE" w14:paraId="16607663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1F24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  2 doses ≥ 180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38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67A6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41B0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FCD7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A05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A74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.1</w:t>
            </w:r>
          </w:p>
        </w:tc>
      </w:tr>
      <w:tr w:rsidR="0066083A" w:rsidRPr="000048BE" w14:paraId="656D8E55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351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  3 doses &lt; 7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993C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88A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D29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007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708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532C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</w:t>
            </w:r>
          </w:p>
        </w:tc>
      </w:tr>
      <w:tr w:rsidR="0066083A" w:rsidRPr="000048BE" w14:paraId="0FC38DA2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3A6E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 xml:space="preserve">   3 doses ≥ 7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68DA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335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304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CD8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2F1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AC60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5</w:t>
            </w:r>
          </w:p>
        </w:tc>
      </w:tr>
      <w:tr w:rsidR="0066083A" w:rsidRPr="000048BE" w14:paraId="12399BA8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4083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D86D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AA95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FFE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33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296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4682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0048BE" w14:paraId="71FDA075" w14:textId="77777777" w:rsidTr="004D6DD8">
        <w:trPr>
          <w:trHeight w:val="113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538DF" w14:textId="77777777" w:rsidR="0066083A" w:rsidRPr="000048BE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AFBC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2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98848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E27D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8EF4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13A9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2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1F40" w14:textId="77777777" w:rsidR="0066083A" w:rsidRPr="000048BE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048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- </w:t>
            </w:r>
          </w:p>
        </w:tc>
      </w:tr>
    </w:tbl>
    <w:p w14:paraId="2A0189EA" w14:textId="77777777" w:rsidR="0066083A" w:rsidRDefault="0066083A" w:rsidP="0066083A">
      <w:pPr>
        <w:rPr>
          <w:rFonts w:ascii="Times New Roman" w:hAnsi="Times New Roman" w:cs="Times New Roman"/>
          <w:i/>
          <w:lang w:val="en-US"/>
        </w:rPr>
      </w:pPr>
      <w:r w:rsidRPr="006C46CB">
        <w:rPr>
          <w:rFonts w:ascii="Times New Roman" w:hAnsi="Times New Roman" w:cs="Times New Roman"/>
          <w:i/>
          <w:vertAlign w:val="superscript"/>
          <w:lang w:val="en-US"/>
        </w:rPr>
        <w:t xml:space="preserve">* </w:t>
      </w:r>
      <w:r w:rsidRPr="006C46CB">
        <w:rPr>
          <w:rFonts w:ascii="Times New Roman" w:hAnsi="Times New Roman" w:cs="Times New Roman"/>
          <w:i/>
          <w:lang w:val="en-US"/>
        </w:rPr>
        <w:t>dbpt: day</w:t>
      </w:r>
      <w:r>
        <w:rPr>
          <w:rFonts w:ascii="Times New Roman" w:hAnsi="Times New Roman" w:cs="Times New Roman"/>
          <w:i/>
          <w:lang w:val="en-US"/>
        </w:rPr>
        <w:t>s</w:t>
      </w:r>
      <w:r w:rsidRPr="006C46CB">
        <w:rPr>
          <w:rFonts w:ascii="Times New Roman" w:hAnsi="Times New Roman" w:cs="Times New Roman"/>
          <w:i/>
          <w:lang w:val="en-US"/>
        </w:rPr>
        <w:t xml:space="preserve"> before positive test</w:t>
      </w:r>
    </w:p>
    <w:p w14:paraId="18148E95" w14:textId="77777777" w:rsidR="0066083A" w:rsidRPr="006C46CB" w:rsidRDefault="0066083A" w:rsidP="0066083A">
      <w:pPr>
        <w:rPr>
          <w:rFonts w:ascii="Times New Roman" w:hAnsi="Times New Roman" w:cs="Times New Roman"/>
          <w:i/>
          <w:lang w:val="en-US"/>
        </w:rPr>
      </w:pPr>
    </w:p>
    <w:p w14:paraId="67AEA2EC" w14:textId="77777777" w:rsidR="0066083A" w:rsidRPr="00442252" w:rsidRDefault="0066083A" w:rsidP="0066083A">
      <w:pPr>
        <w:rPr>
          <w:rFonts w:ascii="Times New Roman" w:hAnsi="Times New Roman" w:cs="Times New Roman"/>
          <w:i/>
          <w:szCs w:val="24"/>
          <w:lang w:val="en-US"/>
        </w:rPr>
      </w:pPr>
      <w:r w:rsidRPr="00442252">
        <w:rPr>
          <w:rFonts w:ascii="Times New Roman" w:hAnsi="Times New Roman" w:cs="Times New Roman"/>
          <w:i/>
          <w:szCs w:val="24"/>
          <w:lang w:val="en-US"/>
        </w:rPr>
        <w:t>Table S2: Presence of symptoms by variant (N=2,267)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892"/>
        <w:gridCol w:w="1028"/>
        <w:gridCol w:w="892"/>
        <w:gridCol w:w="1028"/>
        <w:gridCol w:w="1072"/>
        <w:gridCol w:w="848"/>
      </w:tblGrid>
      <w:tr w:rsidR="0066083A" w:rsidRPr="002C7731" w14:paraId="24783FDC" w14:textId="77777777" w:rsidTr="004D6DD8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2BCD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18CF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Other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A606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Omicr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1270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</w:tr>
      <w:tr w:rsidR="0066083A" w:rsidRPr="002C7731" w14:paraId="24BF452B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A75A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E5AA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668D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071C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BFD8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B948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C3A3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%</w:t>
            </w:r>
          </w:p>
        </w:tc>
      </w:tr>
      <w:tr w:rsidR="0066083A" w:rsidRPr="002C7731" w14:paraId="6F8B5B06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4D53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Respirator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6A9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B59B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9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F0F3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54A5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1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2AE4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,1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245B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1.4</w:t>
            </w:r>
          </w:p>
        </w:tc>
      </w:tr>
      <w:tr w:rsidR="0066083A" w:rsidRPr="002C7731" w14:paraId="7C72F848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D637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ev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CF13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69B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4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3E9A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4675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2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BCF0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1322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8.9</w:t>
            </w:r>
          </w:p>
        </w:tc>
      </w:tr>
      <w:tr w:rsidR="0066083A" w:rsidRPr="002C7731" w14:paraId="60C9CE46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E8CD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Dyspne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EA0D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A594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E2B9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9BE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65A7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7329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.5</w:t>
            </w:r>
          </w:p>
        </w:tc>
      </w:tr>
      <w:tr w:rsidR="0066083A" w:rsidRPr="002C7731" w14:paraId="6781149C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403A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Anosm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C105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AF64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1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493F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DF64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A936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6B0F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3.2</w:t>
            </w:r>
          </w:p>
        </w:tc>
      </w:tr>
      <w:tr w:rsidR="0066083A" w:rsidRPr="002C7731" w14:paraId="51E0C15B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8FBE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Ageus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B84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BB96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ACB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CB84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64D7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566E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.2</w:t>
            </w:r>
          </w:p>
        </w:tc>
      </w:tr>
      <w:tr w:rsidR="0066083A" w:rsidRPr="002C7731" w14:paraId="45F3225A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297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Dysenter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4F3A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2BC8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449D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447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A814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019F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.1</w:t>
            </w:r>
          </w:p>
        </w:tc>
      </w:tr>
      <w:tr w:rsidR="0066083A" w:rsidRPr="002C7731" w14:paraId="7D68ED2F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BEA0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Muscle ach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B121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10E3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8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9C65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B6EB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4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2240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B2AB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6.6</w:t>
            </w:r>
          </w:p>
        </w:tc>
      </w:tr>
      <w:tr w:rsidR="0066083A" w:rsidRPr="002C7731" w14:paraId="42541BDD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2494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Asthen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1490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A723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2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C6DA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6A91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208F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C64B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.4</w:t>
            </w:r>
          </w:p>
        </w:tc>
      </w:tr>
      <w:tr w:rsidR="0066083A" w:rsidRPr="002C7731" w14:paraId="313316B9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C76D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Conjunctiviti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67C8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2C8F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600A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D4E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D942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7AFD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1</w:t>
            </w:r>
          </w:p>
        </w:tc>
      </w:tr>
      <w:tr w:rsidR="0066083A" w:rsidRPr="002C7731" w14:paraId="05FD1D8D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96BE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Headach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C134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AFC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4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403F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7D8A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EA02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FE29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3.0</w:t>
            </w:r>
          </w:p>
        </w:tc>
      </w:tr>
      <w:tr w:rsidR="0066083A" w:rsidRPr="002C7731" w14:paraId="362D7028" w14:textId="77777777" w:rsidTr="004D6DD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559B" w14:textId="77777777" w:rsidR="0066083A" w:rsidRPr="002C7731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Asymptomati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FBAB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4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993B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7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1232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F6FB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0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EDE7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6DFE" w14:textId="77777777" w:rsidR="0066083A" w:rsidRPr="002C7731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2C773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7.5</w:t>
            </w:r>
          </w:p>
        </w:tc>
      </w:tr>
    </w:tbl>
    <w:p w14:paraId="083481EE" w14:textId="77777777" w:rsidR="0066083A" w:rsidRDefault="0066083A" w:rsidP="0066083A">
      <w:pPr>
        <w:rPr>
          <w:lang w:val="en-US"/>
        </w:rPr>
      </w:pPr>
    </w:p>
    <w:p w14:paraId="6169414E" w14:textId="77777777" w:rsidR="0066083A" w:rsidRPr="00442252" w:rsidRDefault="0066083A" w:rsidP="0066083A">
      <w:pPr>
        <w:rPr>
          <w:lang w:val="en-US"/>
        </w:rPr>
      </w:pPr>
    </w:p>
    <w:p w14:paraId="1DFB2FDE" w14:textId="77777777" w:rsidR="0066083A" w:rsidRDefault="0066083A" w:rsidP="0066083A">
      <w:pPr>
        <w:rPr>
          <w:rFonts w:ascii="Times New Roman" w:hAnsi="Times New Roman" w:cs="Times New Roman"/>
          <w:i/>
          <w:szCs w:val="24"/>
          <w:lang w:val="en-US"/>
        </w:rPr>
      </w:pPr>
      <w:r w:rsidRPr="00442252">
        <w:rPr>
          <w:rFonts w:ascii="Times New Roman" w:hAnsi="Times New Roman" w:cs="Times New Roman"/>
          <w:i/>
          <w:szCs w:val="24"/>
          <w:lang w:val="en-US"/>
        </w:rPr>
        <w:lastRenderedPageBreak/>
        <w:t xml:space="preserve">Table S3: Hospitalization rates </w:t>
      </w:r>
      <w:r>
        <w:rPr>
          <w:rFonts w:ascii="Times New Roman" w:hAnsi="Times New Roman" w:cs="Times New Roman"/>
          <w:i/>
          <w:szCs w:val="24"/>
          <w:lang w:val="en-US"/>
        </w:rPr>
        <w:t>by variant and vaccination status (N=2,267).</w:t>
      </w:r>
    </w:p>
    <w:tbl>
      <w:tblPr>
        <w:tblW w:w="7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892"/>
        <w:gridCol w:w="1028"/>
        <w:gridCol w:w="722"/>
        <w:gridCol w:w="1198"/>
        <w:gridCol w:w="892"/>
        <w:gridCol w:w="1028"/>
      </w:tblGrid>
      <w:tr w:rsidR="0066083A" w:rsidRPr="00C806E4" w14:paraId="6B9096CF" w14:textId="77777777" w:rsidTr="004D6DD8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C04" w14:textId="77777777" w:rsidR="0066083A" w:rsidRPr="00E24D33" w:rsidRDefault="0066083A" w:rsidP="004D6D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24D3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838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ther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7F01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micr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C3D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</w:tr>
      <w:tr w:rsidR="0066083A" w:rsidRPr="00C806E4" w14:paraId="4383CE02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7D8F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A241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602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3EB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EB83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B408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442A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%</w:t>
            </w:r>
          </w:p>
        </w:tc>
      </w:tr>
      <w:tr w:rsidR="0066083A" w:rsidRPr="00C806E4" w14:paraId="6AAC5EFF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F8E5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ccination stat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3EAF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A314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187E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9EFF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74F9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7A94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C806E4" w14:paraId="6CBA3525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57AB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unvaccinat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1EB4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A24E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45AD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F8A8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13C8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B5D4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5</w:t>
            </w:r>
          </w:p>
        </w:tc>
      </w:tr>
      <w:tr w:rsidR="0066083A" w:rsidRPr="00C806E4" w14:paraId="2CB97CAC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FF2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1 dose &lt; 21 dbpt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B926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9F4C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252B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8E27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5C76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0318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.3</w:t>
            </w:r>
          </w:p>
        </w:tc>
      </w:tr>
      <w:tr w:rsidR="0066083A" w:rsidRPr="00C806E4" w14:paraId="60178A22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ADD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1 dose ≥ 21 dbpt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FBF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C08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71FA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5E7C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CA6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685E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6</w:t>
            </w:r>
          </w:p>
        </w:tc>
      </w:tr>
      <w:tr w:rsidR="0066083A" w:rsidRPr="00C806E4" w14:paraId="4B377E44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1CBA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2 doses 7-179 dbpt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C2B7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DAB3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C4F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2912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5103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9FC7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</w:t>
            </w:r>
          </w:p>
        </w:tc>
      </w:tr>
      <w:tr w:rsidR="0066083A" w:rsidRPr="00C806E4" w14:paraId="7BCBB777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E2E7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2 doses ≥ 180 dbpt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767B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4039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A7FE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A96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21C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3BA9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9</w:t>
            </w:r>
          </w:p>
        </w:tc>
      </w:tr>
      <w:tr w:rsidR="0066083A" w:rsidRPr="00C806E4" w14:paraId="1E7F28E5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457E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3 doses &lt; 7 dbpt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D6F4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22DC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20F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1EA6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9ECB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BF71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4</w:t>
            </w:r>
          </w:p>
        </w:tc>
      </w:tr>
      <w:tr w:rsidR="0066083A" w:rsidRPr="00C806E4" w14:paraId="555AAAAF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0AD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3 doses ≥ 7 dbpt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B44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AEF2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3913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92D3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8B7C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DDED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3</w:t>
            </w:r>
          </w:p>
        </w:tc>
      </w:tr>
      <w:tr w:rsidR="0066083A" w:rsidRPr="00C806E4" w14:paraId="7480031F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2D065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7DD9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A86D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391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D283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DD68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B552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1</w:t>
            </w:r>
          </w:p>
        </w:tc>
      </w:tr>
    </w:tbl>
    <w:p w14:paraId="6E04B186" w14:textId="77777777" w:rsidR="0066083A" w:rsidRDefault="0066083A" w:rsidP="0066083A">
      <w:pPr>
        <w:rPr>
          <w:rFonts w:ascii="Times New Roman" w:hAnsi="Times New Roman" w:cs="Times New Roman"/>
          <w:i/>
          <w:lang w:val="en-US"/>
        </w:rPr>
      </w:pPr>
      <w:r w:rsidRPr="006C46CB">
        <w:rPr>
          <w:rFonts w:ascii="Times New Roman" w:hAnsi="Times New Roman" w:cs="Times New Roman"/>
          <w:i/>
          <w:vertAlign w:val="superscript"/>
          <w:lang w:val="en-US"/>
        </w:rPr>
        <w:t xml:space="preserve">* </w:t>
      </w:r>
      <w:r w:rsidRPr="006C46CB">
        <w:rPr>
          <w:rFonts w:ascii="Times New Roman" w:hAnsi="Times New Roman" w:cs="Times New Roman"/>
          <w:i/>
          <w:lang w:val="en-US"/>
        </w:rPr>
        <w:t>dbpt: day</w:t>
      </w:r>
      <w:r>
        <w:rPr>
          <w:rFonts w:ascii="Times New Roman" w:hAnsi="Times New Roman" w:cs="Times New Roman"/>
          <w:i/>
          <w:lang w:val="en-US"/>
        </w:rPr>
        <w:t>s</w:t>
      </w:r>
      <w:r w:rsidRPr="006C46CB">
        <w:rPr>
          <w:rFonts w:ascii="Times New Roman" w:hAnsi="Times New Roman" w:cs="Times New Roman"/>
          <w:i/>
          <w:lang w:val="en-US"/>
        </w:rPr>
        <w:t xml:space="preserve"> before positive test</w:t>
      </w:r>
    </w:p>
    <w:p w14:paraId="451B45DC" w14:textId="77777777" w:rsidR="0066083A" w:rsidRPr="00CB5EA8" w:rsidRDefault="0066083A" w:rsidP="0066083A">
      <w:pPr>
        <w:rPr>
          <w:rFonts w:ascii="Times New Roman" w:hAnsi="Times New Roman" w:cs="Times New Roman"/>
          <w:i/>
          <w:lang w:val="en-US"/>
        </w:rPr>
      </w:pPr>
    </w:p>
    <w:p w14:paraId="4253DD37" w14:textId="77777777" w:rsidR="0066083A" w:rsidRDefault="0066083A" w:rsidP="0066083A">
      <w:pPr>
        <w:jc w:val="both"/>
        <w:rPr>
          <w:rFonts w:ascii="Times New Roman" w:hAnsi="Times New Roman" w:cs="Times New Roman"/>
          <w:i/>
          <w:szCs w:val="24"/>
          <w:lang w:val="en-US"/>
        </w:rPr>
      </w:pPr>
      <w:r w:rsidRPr="00442252">
        <w:rPr>
          <w:rFonts w:ascii="Times New Roman" w:hAnsi="Times New Roman" w:cs="Times New Roman"/>
          <w:i/>
          <w:szCs w:val="24"/>
          <w:lang w:val="en-US"/>
        </w:rPr>
        <w:t>Table S</w:t>
      </w:r>
      <w:r>
        <w:rPr>
          <w:rFonts w:ascii="Times New Roman" w:hAnsi="Times New Roman" w:cs="Times New Roman"/>
          <w:i/>
          <w:szCs w:val="24"/>
          <w:lang w:val="en-US"/>
        </w:rPr>
        <w:t>4</w:t>
      </w:r>
      <w:r w:rsidRPr="00442252">
        <w:rPr>
          <w:rFonts w:ascii="Times New Roman" w:hAnsi="Times New Roman" w:cs="Times New Roman"/>
          <w:i/>
          <w:szCs w:val="24"/>
          <w:lang w:val="en-US"/>
        </w:rPr>
        <w:t xml:space="preserve">: </w:t>
      </w:r>
      <w:r>
        <w:rPr>
          <w:rFonts w:ascii="Times New Roman" w:hAnsi="Times New Roman" w:cs="Times New Roman"/>
          <w:i/>
          <w:szCs w:val="24"/>
          <w:lang w:val="en-US"/>
        </w:rPr>
        <w:t>A</w:t>
      </w:r>
      <w:r w:rsidRPr="00442252">
        <w:rPr>
          <w:rFonts w:ascii="Times New Roman" w:hAnsi="Times New Roman" w:cs="Times New Roman"/>
          <w:i/>
          <w:szCs w:val="24"/>
          <w:lang w:val="en-US"/>
        </w:rPr>
        <w:t>verage time length of nega</w:t>
      </w:r>
      <w:r>
        <w:rPr>
          <w:rFonts w:ascii="Times New Roman" w:hAnsi="Times New Roman" w:cs="Times New Roman"/>
          <w:i/>
          <w:szCs w:val="24"/>
          <w:lang w:val="en-US"/>
        </w:rPr>
        <w:t>tivization by variant and vaccination status (N=</w:t>
      </w:r>
      <w:r w:rsidRPr="006F3579">
        <w:rPr>
          <w:rFonts w:ascii="Times New Roman" w:hAnsi="Times New Roman" w:cs="Times New Roman"/>
          <w:i/>
          <w:szCs w:val="24"/>
          <w:lang w:val="en-US"/>
        </w:rPr>
        <w:t>1,859</w:t>
      </w:r>
      <w:r>
        <w:rPr>
          <w:rFonts w:ascii="Times New Roman" w:hAnsi="Times New Roman" w:cs="Times New Roman"/>
          <w:i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i/>
          <w:szCs w:val="24"/>
          <w:lang w:val="en-US"/>
        </w:rPr>
        <w:br/>
        <w:t>NB: N is lower than the total sample due to deceased subjects and subjects without a negative test at the enrolling date.</w:t>
      </w:r>
    </w:p>
    <w:tbl>
      <w:tblPr>
        <w:tblW w:w="7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072"/>
        <w:gridCol w:w="848"/>
        <w:gridCol w:w="892"/>
        <w:gridCol w:w="1028"/>
        <w:gridCol w:w="1072"/>
        <w:gridCol w:w="848"/>
      </w:tblGrid>
      <w:tr w:rsidR="0066083A" w:rsidRPr="00C806E4" w14:paraId="158C8033" w14:textId="77777777" w:rsidTr="004D6DD8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6E15" w14:textId="77777777" w:rsidR="0066083A" w:rsidRPr="00DF606F" w:rsidRDefault="0066083A" w:rsidP="004D6D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F606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F311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ther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D267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micr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A3BE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</w:tr>
      <w:tr w:rsidR="0066083A" w:rsidRPr="00C806E4" w14:paraId="79C5247D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EE5A4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988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2AC2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x̄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4086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2BAC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x̄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3AE7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C8C73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x̄</w:t>
            </w:r>
          </w:p>
        </w:tc>
      </w:tr>
      <w:tr w:rsidR="0066083A" w:rsidRPr="00C806E4" w14:paraId="004BA386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D469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ccination stat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382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D104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6889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0B2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06BD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2B5F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6083A" w:rsidRPr="00C806E4" w14:paraId="3F5C450C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EE25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unvaccinat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F091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949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2064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DFE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CAB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3C5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0</w:t>
            </w:r>
          </w:p>
        </w:tc>
      </w:tr>
      <w:tr w:rsidR="0066083A" w:rsidRPr="00C806E4" w14:paraId="24B4A234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B1BA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1 dose &lt; 21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1AA3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D8E7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C8CC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FA66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EF0C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0F3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0</w:t>
            </w:r>
          </w:p>
        </w:tc>
      </w:tr>
      <w:tr w:rsidR="0066083A" w:rsidRPr="00C806E4" w14:paraId="6766C452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7C42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1 dose ≥ 21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C1E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764F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7691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3F3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FC37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A1E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4</w:t>
            </w:r>
          </w:p>
        </w:tc>
      </w:tr>
      <w:tr w:rsidR="0066083A" w:rsidRPr="00C806E4" w14:paraId="2F6B9B0A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599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2 doses 7-179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596D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ABB4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CAAB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D763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E5EF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A3B2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3</w:t>
            </w:r>
          </w:p>
        </w:tc>
      </w:tr>
      <w:tr w:rsidR="0066083A" w:rsidRPr="00C806E4" w14:paraId="6D02DF59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A207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2 doses ≥ 180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C6C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9647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1C87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2EE6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0ED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128E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9</w:t>
            </w:r>
          </w:p>
        </w:tc>
      </w:tr>
      <w:tr w:rsidR="0066083A" w:rsidRPr="00C806E4" w14:paraId="61A1C07D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4CA6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3 doses &lt; 7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44C2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B91D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A7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E30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2C3A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9F30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4</w:t>
            </w:r>
          </w:p>
        </w:tc>
      </w:tr>
      <w:tr w:rsidR="0066083A" w:rsidRPr="00C806E4" w14:paraId="27C33C47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344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  3 doses ≥ 7 dbpt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1BC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15AE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7BC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F9F3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C0C2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B861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5</w:t>
            </w:r>
          </w:p>
        </w:tc>
      </w:tr>
      <w:tr w:rsidR="0066083A" w:rsidRPr="00C806E4" w14:paraId="28BA78F9" w14:textId="77777777" w:rsidTr="004D6DD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3DDF" w14:textId="77777777" w:rsidR="0066083A" w:rsidRPr="00C806E4" w:rsidRDefault="0066083A" w:rsidP="004D6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E51D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063B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0BEE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8519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EF8B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8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6AB5" w14:textId="77777777" w:rsidR="0066083A" w:rsidRPr="00C806E4" w:rsidRDefault="0066083A" w:rsidP="004D6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06E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6</w:t>
            </w:r>
          </w:p>
        </w:tc>
      </w:tr>
    </w:tbl>
    <w:p w14:paraId="14BFB7E2" w14:textId="77777777" w:rsidR="0066083A" w:rsidRPr="00CB5EA8" w:rsidRDefault="0066083A" w:rsidP="0066083A">
      <w:pPr>
        <w:rPr>
          <w:rFonts w:ascii="Times New Roman" w:hAnsi="Times New Roman" w:cs="Times New Roman"/>
          <w:i/>
          <w:lang w:val="en-US"/>
        </w:rPr>
      </w:pPr>
      <w:r w:rsidRPr="006C46CB">
        <w:rPr>
          <w:rFonts w:ascii="Times New Roman" w:hAnsi="Times New Roman" w:cs="Times New Roman"/>
          <w:i/>
          <w:vertAlign w:val="superscript"/>
          <w:lang w:val="en-US"/>
        </w:rPr>
        <w:t xml:space="preserve">* </w:t>
      </w:r>
      <w:r w:rsidRPr="006C46CB">
        <w:rPr>
          <w:rFonts w:ascii="Times New Roman" w:hAnsi="Times New Roman" w:cs="Times New Roman"/>
          <w:i/>
          <w:lang w:val="en-US"/>
        </w:rPr>
        <w:t>dbpt: day</w:t>
      </w:r>
      <w:r>
        <w:rPr>
          <w:rFonts w:ascii="Times New Roman" w:hAnsi="Times New Roman" w:cs="Times New Roman"/>
          <w:i/>
          <w:lang w:val="en-US"/>
        </w:rPr>
        <w:t>s</w:t>
      </w:r>
      <w:r w:rsidRPr="006C46CB">
        <w:rPr>
          <w:rFonts w:ascii="Times New Roman" w:hAnsi="Times New Roman" w:cs="Times New Roman"/>
          <w:i/>
          <w:lang w:val="en-US"/>
        </w:rPr>
        <w:t xml:space="preserve"> before positive test</w:t>
      </w:r>
    </w:p>
    <w:p w14:paraId="54C765C3" w14:textId="77777777" w:rsidR="00D475E2" w:rsidRPr="0066083A" w:rsidRDefault="00042D0D" w:rsidP="0066083A"/>
    <w:sectPr w:rsidR="00D475E2" w:rsidRPr="006608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38A"/>
    <w:rsid w:val="00042D0D"/>
    <w:rsid w:val="004A038A"/>
    <w:rsid w:val="0066083A"/>
    <w:rsid w:val="00A45284"/>
    <w:rsid w:val="00A71BDF"/>
    <w:rsid w:val="00E8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8A581"/>
  <w15:chartTrackingRefBased/>
  <w15:docId w15:val="{5A581908-E1B7-4976-B296-55C3BF3C6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6083A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452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A4528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abel xmlns="54f5f11a-b7e4-46a4-808f-0d8466c8e15e">. . .</Label>
    <lcf76f155ced4ddcb4097134ff3c332f xmlns="54f5f11a-b7e4-46a4-808f-0d8466c8e15e">
      <Terms xmlns="http://schemas.microsoft.com/office/infopath/2007/PartnerControls"/>
    </lcf76f155ced4ddcb4097134ff3c332f>
    <TaxCatchAll xmlns="0e9fa715-6ac3-4060-87f9-ebc39efd39f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DCFF13C18E75641837594CFB6170D15" ma:contentTypeVersion="15" ma:contentTypeDescription="Creare un nuovo documento." ma:contentTypeScope="" ma:versionID="a7c95d44eef4602243d91cf7d22c57d7">
  <xsd:schema xmlns:xsd="http://www.w3.org/2001/XMLSchema" xmlns:xs="http://www.w3.org/2001/XMLSchema" xmlns:p="http://schemas.microsoft.com/office/2006/metadata/properties" xmlns:ns2="0e9fa715-6ac3-4060-87f9-ebc39efd39f9" xmlns:ns3="54f5f11a-b7e4-46a4-808f-0d8466c8e15e" targetNamespace="http://schemas.microsoft.com/office/2006/metadata/properties" ma:root="true" ma:fieldsID="00a7aa562c1d8235ef962cac523a08e9" ns2:_="" ns3:_="">
    <xsd:import namespace="0e9fa715-6ac3-4060-87f9-ebc39efd39f9"/>
    <xsd:import namespace="54f5f11a-b7e4-46a4-808f-0d8466c8e15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Label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fa715-6ac3-4060-87f9-ebc39efd39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axCatchAll" ma:index="22" nillable="true" ma:displayName="Colonna per tutti i valori di tassonomia" ma:hidden="true" ma:list="{0d107f71-be7c-4153-a947-998d0db45880}" ma:internalName="TaxCatchAll" ma:showField="CatchAllData" ma:web="0e9fa715-6ac3-4060-87f9-ebc39efd39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f5f11a-b7e4-46a4-808f-0d8466c8e15e" elementFormDefault="qualified">
    <xsd:import namespace="http://schemas.microsoft.com/office/2006/documentManagement/types"/>
    <xsd:import namespace="http://schemas.microsoft.com/office/infopath/2007/PartnerControls"/>
    <xsd:element name="Label" ma:index="9" nillable="true" ma:displayName="Label" ma:default=". . ." ma:description="Inserisci una &quot;label&quot; descrittiva del file" ma:indexed="true" ma:internalName="Label">
      <xsd:simpleType>
        <xsd:restriction base="dms:Text">
          <xsd:maxLength value="100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Tag immagine" ma:readOnly="false" ma:fieldId="{5cf76f15-5ced-4ddc-b409-7134ff3c332f}" ma:taxonomyMulti="true" ma:sspId="66eaa575-0683-4ff4-8aea-62dd2ddae25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displayName="Note Nascost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6C3516-6157-4886-B6C8-D60B1A18250C}">
  <ds:schemaRefs>
    <ds:schemaRef ds:uri="http://schemas.microsoft.com/office/infopath/2007/PartnerControls"/>
    <ds:schemaRef ds:uri="0e9fa715-6ac3-4060-87f9-ebc39efd39f9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54f5f11a-b7e4-46a4-808f-0d8466c8e15e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8F8324F-002F-48DE-B39E-DF7CE4C226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3AE5B4-C85F-4A27-915D-663DCFB6F6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fa715-6ac3-4060-87f9-ebc39efd39f9"/>
    <ds:schemaRef ds:uri="54f5f11a-b7e4-46a4-808f-0d8466c8e1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60</Characters>
  <Application>Microsoft Office Word</Application>
  <DocSecurity>0</DocSecurity>
  <Lines>19</Lines>
  <Paragraphs>5</Paragraphs>
  <ScaleCrop>false</ScaleCrop>
  <Company>ATS Milano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olazio David</dc:creator>
  <cp:keywords/>
  <dc:description/>
  <cp:lastModifiedBy>Consolazio David</cp:lastModifiedBy>
  <cp:revision>3</cp:revision>
  <dcterms:created xsi:type="dcterms:W3CDTF">2022-03-07T08:48:00Z</dcterms:created>
  <dcterms:modified xsi:type="dcterms:W3CDTF">2022-06-1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CFF13C18E75641837594CFB6170D15</vt:lpwstr>
  </property>
  <property fmtid="{D5CDD505-2E9C-101B-9397-08002B2CF9AE}" pid="3" name="MediaServiceImageTags">
    <vt:lpwstr/>
  </property>
</Properties>
</file>